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LE CAP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1. UKB Code </w:t>
      </w:r>
      <w:r>
        <w:rPr>
          <w:rFonts w:cs="Times New Roman" w:ascii="Times New Roman" w:hAnsi="Times New Roman"/>
          <w:b/>
          <w:bCs/>
          <w:sz w:val="22"/>
        </w:rPr>
        <w:t>used</w:t>
      </w:r>
      <w:r>
        <w:rPr>
          <w:rFonts w:cs="Times New Roman" w:ascii="Times New Roman" w:hAnsi="Times New Roman"/>
          <w:b/>
          <w:bCs/>
          <w:sz w:val="22"/>
        </w:rPr>
        <w:t xml:space="preserve"> for data extractio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2. Details of datasheet used in this stud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3. IVs'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4. MR of TC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5. MR of T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6. MR of LD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7. MR of HD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1. UKB Code </w:t>
      </w:r>
      <w:r>
        <w:rPr>
          <w:rFonts w:cs="Times New Roman" w:ascii="Times New Roman" w:hAnsi="Times New Roman"/>
          <w:b/>
          <w:bCs/>
          <w:sz w:val="22"/>
        </w:rPr>
        <w:t>used</w:t>
      </w:r>
      <w:r>
        <w:rPr>
          <w:rFonts w:cs="Times New Roman" w:ascii="Times New Roman" w:hAnsi="Times New Roman"/>
          <w:b/>
          <w:bCs/>
          <w:sz w:val="22"/>
        </w:rPr>
        <w:t xml:space="preserve"> for data extract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97990</wp:posOffset>
                </wp:positionV>
                <wp:extent cx="5410835" cy="3336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835" cy="333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2"/>
                              <w:gridCol w:w="4589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formation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ield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usehold income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DL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DL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7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BG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bA1c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estosterone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HBG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8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pid-controlling agents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topic dermatitis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1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9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45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14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05pt;height:262.7pt;mso-wrap-distance-left:9pt;mso-wrap-distance-right:9pt;mso-wrap-distance-top:0pt;mso-wrap-distance-bottom:0pt;margin-top:133.7pt;mso-position-vertical-relative:page;margin-left:13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2"/>
                        <w:gridCol w:w="4589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formation</w:t>
                            </w:r>
                          </w:p>
                        </w:tc>
                        <w:tc>
                          <w:tcPr>
                            <w:tcW w:w="4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ield ID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2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02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200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11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11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usehold income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3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69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87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DL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76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DL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78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BG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74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bA1c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75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estosterone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85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HBG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83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pid-controlling agents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00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topic dermatitis</w:t>
                            </w:r>
                          </w:p>
                        </w:tc>
                        <w:tc>
                          <w:tcPr>
                            <w:tcW w:w="45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172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9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45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14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2. Details of datasheet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2911"/>
        <w:gridCol w:w="3855"/>
        <w:gridCol w:w="1117"/>
        <w:gridCol w:w="1491"/>
        <w:gridCol w:w="1010"/>
      </w:tblGrid>
      <w:tr>
        <w:trPr>
          <w:trHeight w:val="276" w:hRule="atLeast"/>
        </w:trPr>
        <w:tc>
          <w:tcPr>
            <w:tcW w:w="3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I ID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typ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size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/Control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MID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rreira et al(2017)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129/18072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83406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menais et al(2017)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48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48/11853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73806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ernoster et al(2015)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55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58/32409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82879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ller et al(2013)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7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97068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ns et al(2017)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6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87542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ller et al(2013)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1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7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97068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ller et al(2013)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7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97068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ns et al(2017)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6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87542</w:t>
            </w:r>
          </w:p>
        </w:tc>
      </w:tr>
      <w:tr>
        <w:trPr>
          <w:trHeight w:val="276" w:hRule="atLeast"/>
        </w:trPr>
        <w:tc>
          <w:tcPr>
            <w:tcW w:w="3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ller et al(2013)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7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97068</w:t>
            </w:r>
          </w:p>
        </w:tc>
      </w:tr>
      <w:tr>
        <w:trPr>
          <w:trHeight w:val="276" w:hRule="atLeast"/>
        </w:trPr>
        <w:tc>
          <w:tcPr>
            <w:tcW w:w="3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ns et al(2017)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58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6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875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3. IVs' information</w:t>
      </w:r>
    </w:p>
    <w:tbl>
      <w:tblPr>
        <w:tblW w:w="128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446"/>
        <w:gridCol w:w="1156"/>
        <w:gridCol w:w="1106"/>
        <w:gridCol w:w="1066"/>
        <w:gridCol w:w="1131"/>
        <w:gridCol w:w="1161"/>
        <w:gridCol w:w="1211"/>
        <w:gridCol w:w="1221"/>
        <w:gridCol w:w="1061"/>
        <w:gridCol w:w="1701"/>
      </w:tblGrid>
      <w:tr>
        <w:trPr>
          <w:trHeight w:val="276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.exposure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allel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allel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f.exposur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.exposure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.exposur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al.exposur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.exposu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size.exposure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281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027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7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145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18167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6E-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1238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E-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0903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01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9730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E-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608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5192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892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8456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1749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4224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2E-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9733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9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8650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7E-5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42902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E-2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48473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31967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7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3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11921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3948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6256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6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777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8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80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811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57700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800643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199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56130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2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0330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54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89390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1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7436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9864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4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86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69035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8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1030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8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E-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5944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3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3701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4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8817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7915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E-2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9101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404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9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496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4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8537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1E-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498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5079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5166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1348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9875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800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7109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474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4705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40040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2640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E-3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12580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8095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3721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445308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6388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1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854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230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289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4838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2969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01854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2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227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5660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4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76647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2538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7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4615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609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1E-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9905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216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2947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421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095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5518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448293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0803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E-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4135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4925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E-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478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7445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2557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555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18396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8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1199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5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2560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433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7898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3656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4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0335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2758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98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5195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61294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124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28159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2E-5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2835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4619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7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4897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6895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9676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9E-1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595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48970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-1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2999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4896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31079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9587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9437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734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8850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75469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63750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4836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1E-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5190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06834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4400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8268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8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80308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56398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0454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410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2506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0246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7153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9418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568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6585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6320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E-2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46662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794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463462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9722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2241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7542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E-2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4140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2145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0212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3468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0110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32269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7666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0835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57583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166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838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711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4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E-2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7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8932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52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9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3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8942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39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E-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0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7050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5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3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4550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02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E-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4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05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9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5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5964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1296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36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E-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3252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9866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5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8E-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5237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705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92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7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414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0384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2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0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2723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0437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0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E-2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3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8558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7272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31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7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335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1224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86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2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9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579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28978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3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2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929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096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8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2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6636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5478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4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1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1552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29919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0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E-1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2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677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50377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9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0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5190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06834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0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8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72936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425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9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1E-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6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9356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1904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3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E-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7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76374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6143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6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1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3054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6221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8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4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6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477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18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64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5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2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1440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76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1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6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0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18157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4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2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1E-2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63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4195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85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3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2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2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1889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0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0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E-1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5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0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1516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7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1754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6E-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6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1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3349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37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6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8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8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2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98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840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5195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7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1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0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1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7902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+0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4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8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34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124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07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28159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91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E-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8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0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80666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2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9062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55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4E-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29</w:t>
            </w:r>
          </w:p>
        </w:tc>
      </w:tr>
      <w:tr>
        <w:trPr>
          <w:trHeight w:val="276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9182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60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8727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5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5E-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9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77</w:t>
            </w:r>
          </w:p>
        </w:tc>
      </w:tr>
      <w:tr>
        <w:trPr>
          <w:trHeight w:val="276" w:hRule="atLeast"/>
        </w:trPr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606248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763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30253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574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E-0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7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3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18"/>
        </w:rPr>
      </w:pPr>
      <w:r>
        <w:rPr>
          <w:rFonts w:cs="Times New Roman" w:ascii="Times New Roman" w:hAnsi="Times New Roman"/>
          <w:b/>
          <w:bCs/>
          <w:sz w:val="22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4. MR of TC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1344"/>
        <w:gridCol w:w="1201"/>
        <w:gridCol w:w="1344"/>
        <w:gridCol w:w="951"/>
        <w:gridCol w:w="1717"/>
        <w:gridCol w:w="752"/>
        <w:gridCol w:w="752"/>
        <w:gridCol w:w="752"/>
        <w:gridCol w:w="1308"/>
        <w:gridCol w:w="1157"/>
      </w:tblGrid>
      <w:tr>
        <w:trPr>
          <w:trHeight w:val="276" w:hRule="atLeast"/>
        </w:trPr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pleiotropy tes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reverse MR</w:t>
            </w:r>
          </w:p>
        </w:tc>
      </w:tr>
      <w:tr>
        <w:trPr>
          <w:trHeight w:val="276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5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53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43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tr>
        <w:trPr>
          <w:trHeight w:val="276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5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61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805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7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</w:tr>
      <w:tr>
        <w:trPr>
          <w:trHeight w:val="276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3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94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2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009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>
        <w:trPr>
          <w:trHeight w:val="276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7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71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64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>
        <w:trPr>
          <w:trHeight w:val="276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80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08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416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5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>
        <w:trPr>
          <w:trHeight w:val="276" w:hRule="atLeast"/>
        </w:trPr>
        <w:tc>
          <w:tcPr>
            <w:tcW w:w="2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91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18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2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105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5. MR of TG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366"/>
        <w:gridCol w:w="993"/>
        <w:gridCol w:w="1365"/>
        <w:gridCol w:w="966"/>
        <w:gridCol w:w="1746"/>
        <w:gridCol w:w="762"/>
        <w:gridCol w:w="762"/>
        <w:gridCol w:w="762"/>
        <w:gridCol w:w="1329"/>
        <w:gridCol w:w="1175"/>
      </w:tblGrid>
      <w:tr>
        <w:trPr>
          <w:trHeight w:val="276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pleiotropy test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reverse MR</w:t>
            </w:r>
          </w:p>
        </w:tc>
      </w:tr>
      <w:tr>
        <w:trPr>
          <w:trHeight w:val="276" w:hRule="atLeas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13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5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2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5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>
        <w:trPr>
          <w:trHeight w:val="276" w:hRule="atLeas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67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1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074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5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>
        <w:trPr>
          <w:trHeight w:val="276" w:hRule="atLeast"/>
        </w:trPr>
        <w:tc>
          <w:tcPr>
            <w:tcW w:w="2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1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67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835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12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4125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6. MR of LD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340"/>
        <w:gridCol w:w="1154"/>
        <w:gridCol w:w="1340"/>
        <w:gridCol w:w="949"/>
        <w:gridCol w:w="1712"/>
        <w:gridCol w:w="726"/>
        <w:gridCol w:w="750"/>
        <w:gridCol w:w="750"/>
        <w:gridCol w:w="1304"/>
        <w:gridCol w:w="1154"/>
      </w:tblGrid>
      <w:tr>
        <w:trPr>
          <w:trHeight w:val="276" w:hRule="atLeast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pleiotropy test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reverse MR</w:t>
            </w:r>
          </w:p>
        </w:tc>
      </w:tr>
      <w:tr>
        <w:trPr>
          <w:trHeight w:val="276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1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9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6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304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>
        <w:trPr>
          <w:trHeight w:val="276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7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7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11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73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>
        <w:trPr>
          <w:trHeight w:val="276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7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07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263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>
        <w:trPr>
          <w:trHeight w:val="276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2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3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402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30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>
        <w:trPr>
          <w:trHeight w:val="276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5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5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838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293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>
        <w:trPr>
          <w:trHeight w:val="276" w:hRule="atLeast"/>
        </w:trPr>
        <w:tc>
          <w:tcPr>
            <w:tcW w:w="2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 cholesterol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6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04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8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328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526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7. MR of HDL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1336"/>
        <w:gridCol w:w="1167"/>
        <w:gridCol w:w="1336"/>
        <w:gridCol w:w="946"/>
        <w:gridCol w:w="1707"/>
        <w:gridCol w:w="748"/>
        <w:gridCol w:w="748"/>
        <w:gridCol w:w="748"/>
        <w:gridCol w:w="1301"/>
        <w:gridCol w:w="1151"/>
      </w:tblGrid>
      <w:tr>
        <w:trPr>
          <w:trHeight w:val="276" w:hRule="atLeast"/>
        </w:trPr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pleiotropy test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of reverse MR</w:t>
            </w:r>
          </w:p>
        </w:tc>
      </w:tr>
      <w:tr>
        <w:trPr>
          <w:trHeight w:val="276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52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0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005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1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</w:tr>
      <w:tr>
        <w:trPr>
          <w:trHeight w:val="276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rgic disease (asthma, hay fever or eczema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3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5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3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7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3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7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>
        <w:trPr>
          <w:trHeight w:val="276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7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1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97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52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>
        <w:trPr>
          <w:trHeight w:val="276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68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5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8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27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5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878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0</w:t>
            </w:r>
          </w:p>
        </w:tc>
      </w:tr>
      <w:tr>
        <w:trPr>
          <w:trHeight w:val="276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22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58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0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631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808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>
        <w:trPr>
          <w:trHeight w:val="276" w:hRule="atLeast"/>
        </w:trPr>
        <w:tc>
          <w:tcPr>
            <w:tcW w:w="2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u-a-99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i-a-GCST00505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48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253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421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127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8:28:00Z</dcterms:created>
  <dc:creator>Tang Zhenwei</dc:creator>
  <dc:description/>
  <cp:keywords/>
  <dc:language>en-US</dc:language>
  <cp:lastModifiedBy>Lara Stead</cp:lastModifiedBy>
  <dcterms:modified xsi:type="dcterms:W3CDTF">2022-01-13T10:17:00Z</dcterms:modified>
  <cp:revision>17</cp:revision>
  <dc:subject/>
  <dc:title/>
</cp:coreProperties>
</file>